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4A0"/>
      </w:tblPr>
      <w:tblGrid>
        <w:gridCol w:w="1008"/>
        <w:gridCol w:w="1350"/>
        <w:gridCol w:w="1170"/>
        <w:gridCol w:w="1530"/>
        <w:gridCol w:w="1170"/>
        <w:gridCol w:w="1530"/>
        <w:gridCol w:w="1170"/>
      </w:tblGrid>
      <w:tr w:rsidR="00C711BC" w:rsidRPr="00A74732" w:rsidTr="005F114C">
        <w:trPr>
          <w:trHeight w:val="360"/>
        </w:trPr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11BC" w:rsidRPr="00A74732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Month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11BC" w:rsidRPr="009C566A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proofErr w:type="spellStart"/>
            <w:r w:rsidRPr="00A74732">
              <w:rPr>
                <w:rFonts w:ascii="Times New Roman" w:hAnsi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11BC" w:rsidRPr="00A74732" w:rsidRDefault="00C711BC" w:rsidP="005F114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11BC" w:rsidRPr="00A74732" w:rsidRDefault="00C711BC" w:rsidP="005F114C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sz w:val="24"/>
                <w:szCs w:val="24"/>
              </w:rPr>
              <w:t>S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711BC" w:rsidRPr="00A74732" w:rsidTr="005F114C">
        <w:trPr>
          <w:trHeight w:val="360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:rsidR="00C711BC" w:rsidRPr="00A74732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1.9501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325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03368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41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711BC" w:rsidRPr="00A74732" w:rsidTr="005F114C">
        <w:trPr>
          <w:trHeight w:val="360"/>
        </w:trPr>
        <w:tc>
          <w:tcPr>
            <w:tcW w:w="1008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350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2.0041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326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03368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41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711BC" w:rsidRPr="00A74732" w:rsidTr="005F114C">
        <w:trPr>
          <w:trHeight w:val="360"/>
        </w:trPr>
        <w:tc>
          <w:tcPr>
            <w:tcW w:w="1008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350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1.9710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324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03368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41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711BC" w:rsidRPr="00A74732" w:rsidTr="005F114C">
        <w:trPr>
          <w:trHeight w:val="360"/>
        </w:trPr>
        <w:tc>
          <w:tcPr>
            <w:tcW w:w="1008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4</w:t>
            </w:r>
          </w:p>
        </w:tc>
        <w:tc>
          <w:tcPr>
            <w:tcW w:w="1350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2.0250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325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03368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41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711BC" w:rsidRPr="00A74732" w:rsidTr="005F114C">
        <w:trPr>
          <w:trHeight w:val="360"/>
        </w:trPr>
        <w:tc>
          <w:tcPr>
            <w:tcW w:w="1008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350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1.9812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378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03368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41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711BC" w:rsidRPr="00A74732" w:rsidTr="005F114C">
        <w:trPr>
          <w:trHeight w:val="360"/>
        </w:trPr>
        <w:tc>
          <w:tcPr>
            <w:tcW w:w="1008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350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2.0352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379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03368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41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711BC" w:rsidRPr="00A74732" w:rsidTr="005F114C">
        <w:trPr>
          <w:trHeight w:val="360"/>
        </w:trPr>
        <w:tc>
          <w:tcPr>
            <w:tcW w:w="1008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350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2.0021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377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03368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41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711BC" w:rsidRPr="00A74732" w:rsidTr="005F114C">
        <w:trPr>
          <w:trHeight w:val="360"/>
        </w:trPr>
        <w:tc>
          <w:tcPr>
            <w:tcW w:w="1008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350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2.0561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378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03368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41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711BC" w:rsidRPr="00A74732" w:rsidTr="005F114C">
        <w:trPr>
          <w:trHeight w:val="360"/>
        </w:trPr>
        <w:tc>
          <w:tcPr>
            <w:tcW w:w="1008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350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1.9413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377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03368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41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711BC" w:rsidRPr="00A74732" w:rsidTr="005F114C">
        <w:trPr>
          <w:trHeight w:val="360"/>
        </w:trPr>
        <w:tc>
          <w:tcPr>
            <w:tcW w:w="1008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350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June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1.9953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378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03368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41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711BC" w:rsidRPr="00A74732" w:rsidTr="005F114C">
        <w:trPr>
          <w:trHeight w:val="360"/>
        </w:trPr>
        <w:tc>
          <w:tcPr>
            <w:tcW w:w="1008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350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1.9621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376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03368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41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C711BC" w:rsidRPr="00A74732" w:rsidTr="005F114C">
        <w:trPr>
          <w:trHeight w:val="360"/>
        </w:trPr>
        <w:tc>
          <w:tcPr>
            <w:tcW w:w="1008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350" w:type="dxa"/>
            <w:vAlign w:val="center"/>
          </w:tcPr>
          <w:p w:rsidR="00C711BC" w:rsidRPr="00A74732" w:rsidRDefault="00C711BC" w:rsidP="005F114C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sz w:val="24"/>
                <w:szCs w:val="24"/>
              </w:rPr>
              <w:t>July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keepNext/>
              <w:adjustRightInd w:val="0"/>
              <w:spacing w:before="67" w:after="67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2.0162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377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03368</w:t>
            </w:r>
          </w:p>
        </w:tc>
        <w:tc>
          <w:tcPr>
            <w:tcW w:w="1170" w:type="dxa"/>
            <w:vAlign w:val="center"/>
          </w:tcPr>
          <w:p w:rsidR="00C711BC" w:rsidRPr="00A74732" w:rsidRDefault="00C711BC" w:rsidP="005F114C">
            <w:pPr>
              <w:adjustRightInd w:val="0"/>
              <w:spacing w:before="67" w:after="67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(</w:t>
            </w:r>
            <w:r w:rsidRPr="00A74732">
              <w:rPr>
                <w:rFonts w:ascii="Times New Roman" w:hAnsi="Times New Roman"/>
                <w:color w:val="000000"/>
                <w:sz w:val="24"/>
                <w:szCs w:val="24"/>
              </w:rPr>
              <w:t>0.0412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C711BC" w:rsidRPr="009C566A" w:rsidRDefault="00C711BC" w:rsidP="00C711BC">
      <w:pPr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9C566A">
        <w:rPr>
          <w:rFonts w:ascii="Times New Roman" w:hAnsi="Times New Roman"/>
          <w:sz w:val="24"/>
          <w:szCs w:val="24"/>
          <w:vertAlign w:val="superscript"/>
        </w:rPr>
        <w:t>a</w:t>
      </w:r>
      <w:r w:rsidRPr="009C566A">
        <w:rPr>
          <w:rFonts w:ascii="Times New Roman" w:hAnsi="Times New Roman"/>
          <w:sz w:val="24"/>
          <w:szCs w:val="24"/>
        </w:rPr>
        <w:t>F</w:t>
      </w:r>
      <w:proofErr w:type="spellEnd"/>
      <w:r w:rsidRPr="009C566A">
        <w:rPr>
          <w:rFonts w:ascii="Times New Roman" w:hAnsi="Times New Roman"/>
          <w:sz w:val="24"/>
          <w:szCs w:val="24"/>
        </w:rPr>
        <w:t>=</w:t>
      </w:r>
      <w:proofErr w:type="gramEnd"/>
      <w:r w:rsidRPr="009C566A">
        <w:rPr>
          <w:rFonts w:ascii="Times New Roman" w:hAnsi="Times New Roman"/>
          <w:sz w:val="24"/>
          <w:szCs w:val="24"/>
        </w:rPr>
        <w:t>female, M=male</w:t>
      </w:r>
    </w:p>
    <w:p w:rsidR="00C711BC" w:rsidRDefault="00C711BC" w:rsidP="00C711BC"/>
    <w:p w:rsidR="00EE6298" w:rsidRDefault="00EE6298"/>
    <w:sectPr w:rsidR="00EE6298" w:rsidSect="001232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711BC"/>
    <w:rsid w:val="0081485B"/>
    <w:rsid w:val="00BD3278"/>
    <w:rsid w:val="00C711BC"/>
    <w:rsid w:val="00CA2B96"/>
    <w:rsid w:val="00EE62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1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>Utah State University</Company>
  <LinksUpToDate>false</LinksUpToDate>
  <CharactersWithSpaces>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french</dc:creator>
  <cp:keywords/>
  <dc:description/>
  <cp:lastModifiedBy>susannah french</cp:lastModifiedBy>
  <cp:revision>2</cp:revision>
  <dcterms:created xsi:type="dcterms:W3CDTF">2011-02-21T21:59:00Z</dcterms:created>
  <dcterms:modified xsi:type="dcterms:W3CDTF">2011-02-21T22:27:00Z</dcterms:modified>
</cp:coreProperties>
</file>